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08" w:tblpY="37"/>
        <w:tblOverlap w:val="never"/>
        <w:tblW w:w="92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1"/>
        <w:gridCol w:w="1134"/>
        <w:gridCol w:w="1843"/>
        <w:gridCol w:w="992"/>
        <w:gridCol w:w="1559"/>
        <w:gridCol w:w="1276"/>
        <w:gridCol w:w="992"/>
      </w:tblGrid>
      <w:tr w:rsidR="00DD0222" w:rsidRPr="00907CFA" w14:paraId="696A0DB4" w14:textId="77777777" w:rsidTr="002204A0">
        <w:trPr>
          <w:trHeight w:val="624"/>
        </w:trPr>
        <w:tc>
          <w:tcPr>
            <w:tcW w:w="54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2C8350" w14:textId="77777777" w:rsidR="00DD0222" w:rsidRPr="00907CFA" w:rsidRDefault="00DD0222" w:rsidP="005A431F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ARY ANTIBODY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B65866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CONDARY ANTIBODY</w:t>
            </w:r>
          </w:p>
        </w:tc>
      </w:tr>
      <w:tr w:rsidR="00DD0222" w:rsidRPr="00907CFA" w14:paraId="18823A3B" w14:textId="77777777" w:rsidTr="002204A0">
        <w:trPr>
          <w:trHeight w:val="62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CABA0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tig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0EEEB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duc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A8662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meabilization</w:t>
            </w:r>
            <w:proofErr w:type="spellEnd"/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protoc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255B7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lu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6AF078E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luorochrom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C17D4D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duc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0F0949E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lution</w:t>
            </w:r>
          </w:p>
        </w:tc>
      </w:tr>
      <w:tr w:rsidR="00DD0222" w:rsidRPr="00907CFA" w14:paraId="269333B9" w14:textId="77777777" w:rsidTr="002204A0">
        <w:trPr>
          <w:trHeight w:val="31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0B230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CT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C0C396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BCAM. R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C3DC4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TRITON X-100 0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A4DBC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2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B0514B8" w14:textId="77777777" w:rsidR="00DD0222" w:rsidRPr="00907CFA" w:rsidRDefault="00DD0222" w:rsidP="002204A0">
            <w:pPr>
              <w:spacing w:line="240" w:lineRule="auto"/>
              <w:ind w:firstLine="56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4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F88E36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674B6BC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400</w:t>
            </w:r>
          </w:p>
        </w:tc>
      </w:tr>
      <w:tr w:rsidR="00DD0222" w:rsidRPr="00907CFA" w14:paraId="3EBED6A9" w14:textId="77777777" w:rsidTr="002204A0">
        <w:trPr>
          <w:trHeight w:val="31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4097C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ANO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CCC9C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BCAM. R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227289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TRITON X-100 0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90C0F9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2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47C3B5" w14:textId="77777777" w:rsidR="00DD0222" w:rsidRPr="00907CFA" w:rsidRDefault="00DD0222" w:rsidP="002204A0">
            <w:pPr>
              <w:spacing w:line="240" w:lineRule="auto"/>
              <w:ind w:firstLine="56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4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2BD9E3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5298DB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400</w:t>
            </w:r>
          </w:p>
        </w:tc>
      </w:tr>
      <w:tr w:rsidR="00DD0222" w:rsidRPr="00907CFA" w14:paraId="1889C09D" w14:textId="77777777" w:rsidTr="002204A0">
        <w:trPr>
          <w:trHeight w:val="31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3DE7B6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OX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EF148B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BCAM. R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F41A1F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TRITON X-100 0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AFA64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2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484B416" w14:textId="77777777" w:rsidR="00DD0222" w:rsidRPr="00907CFA" w:rsidRDefault="00DD0222" w:rsidP="002204A0">
            <w:pPr>
              <w:spacing w:line="240" w:lineRule="auto"/>
              <w:ind w:firstLine="56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4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FD56E1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FAD9FF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400</w:t>
            </w:r>
          </w:p>
        </w:tc>
      </w:tr>
      <w:tr w:rsidR="00DD0222" w:rsidRPr="00907CFA" w14:paraId="39A9A487" w14:textId="77777777" w:rsidTr="002204A0">
        <w:trPr>
          <w:trHeight w:val="31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AF0A9E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ATA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74976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S. CRUZ. R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09E34D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TRITON X-100 0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61B3A0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34D2E0" w14:textId="77777777" w:rsidR="00DD0222" w:rsidRPr="00907CFA" w:rsidRDefault="00DD0222" w:rsidP="002204A0">
            <w:pPr>
              <w:spacing w:line="240" w:lineRule="auto"/>
              <w:ind w:firstLine="56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4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8A9560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91279D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400</w:t>
            </w:r>
          </w:p>
        </w:tc>
      </w:tr>
      <w:tr w:rsidR="00DD0222" w:rsidRPr="00907CFA" w14:paraId="4FF40FC9" w14:textId="77777777" w:rsidTr="002204A0">
        <w:trPr>
          <w:trHeight w:val="31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199780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K 8-18-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5D5C7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BIOGENEX. M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7709AF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TRITON X-100 0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B68F9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FB6EF99" w14:textId="77777777" w:rsidR="00DD0222" w:rsidRPr="00907CFA" w:rsidRDefault="00DD0222" w:rsidP="002204A0">
            <w:pPr>
              <w:spacing w:line="240" w:lineRule="auto"/>
              <w:ind w:firstLine="56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5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12A3EF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E28027C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800</w:t>
            </w:r>
          </w:p>
        </w:tc>
      </w:tr>
      <w:tr w:rsidR="00DD0222" w:rsidRPr="00907CFA" w14:paraId="7CD7990E" w14:textId="77777777" w:rsidTr="002204A0">
        <w:trPr>
          <w:trHeight w:val="31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E6976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F0ACBC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DAKO. M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1F6C1C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TRITON X-100 0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33069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E50100" w14:textId="77777777" w:rsidR="00DD0222" w:rsidRPr="00907CFA" w:rsidRDefault="00DD0222" w:rsidP="002204A0">
            <w:pPr>
              <w:spacing w:line="240" w:lineRule="auto"/>
              <w:ind w:firstLine="56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4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643EDB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CC39F0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400</w:t>
            </w:r>
          </w:p>
        </w:tc>
      </w:tr>
      <w:tr w:rsidR="00DD0222" w:rsidRPr="00907CFA" w14:paraId="76D1A775" w14:textId="77777777" w:rsidTr="002204A0">
        <w:trPr>
          <w:trHeight w:val="31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7AB70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NEXIN 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18E38C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S. CRUZ. R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E2F14" w14:textId="77777777" w:rsidR="00DD0222" w:rsidRPr="00907CFA" w:rsidRDefault="00DD0222" w:rsidP="002204A0">
            <w:pPr>
              <w:spacing w:line="240" w:lineRule="auto"/>
              <w:ind w:firstLine="56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C0D51A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BC212E" w14:textId="77777777" w:rsidR="00DD0222" w:rsidRPr="00907CFA" w:rsidRDefault="00DD0222" w:rsidP="002204A0">
            <w:pPr>
              <w:spacing w:line="240" w:lineRule="auto"/>
              <w:ind w:firstLine="56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4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51E0A4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023C1E2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400</w:t>
            </w:r>
          </w:p>
        </w:tc>
      </w:tr>
      <w:tr w:rsidR="00DD0222" w:rsidRPr="00907CFA" w14:paraId="70D60684" w14:textId="77777777" w:rsidTr="002204A0">
        <w:trPr>
          <w:trHeight w:val="31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1221B9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A4A5ED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SIGMA. M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E4845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TRITON X-100 0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74A5F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4DCE70B" w14:textId="77777777" w:rsidR="00DD0222" w:rsidRPr="00907CFA" w:rsidRDefault="00DD0222" w:rsidP="002204A0">
            <w:pPr>
              <w:spacing w:line="240" w:lineRule="auto"/>
              <w:ind w:firstLine="56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5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98643E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64A70CC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800</w:t>
            </w:r>
          </w:p>
        </w:tc>
      </w:tr>
      <w:tr w:rsidR="00DD0222" w:rsidRPr="00907CFA" w14:paraId="78F9A611" w14:textId="77777777" w:rsidTr="002204A0">
        <w:trPr>
          <w:trHeight w:val="31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C4EFEF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FA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598EF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DAKO. R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9055C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TRITON X-100 0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8F498D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0589BA" w14:textId="77777777" w:rsidR="00DD0222" w:rsidRPr="00907CFA" w:rsidRDefault="00DD0222" w:rsidP="002204A0">
            <w:pPr>
              <w:spacing w:line="240" w:lineRule="auto"/>
              <w:ind w:firstLine="56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4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8186CD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1D4555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400</w:t>
            </w:r>
          </w:p>
        </w:tc>
      </w:tr>
      <w:tr w:rsidR="00DD0222" w:rsidRPr="00907CFA" w14:paraId="278CBF98" w14:textId="77777777" w:rsidTr="002204A0">
        <w:trPr>
          <w:trHeight w:val="31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4D25D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E6FABF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DAKO. M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E5DBB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TRITON X-100 0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CEC1CC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ED9A68" w14:textId="77777777" w:rsidR="00DD0222" w:rsidRPr="00907CFA" w:rsidRDefault="00DD0222" w:rsidP="002204A0">
            <w:pPr>
              <w:spacing w:line="240" w:lineRule="auto"/>
              <w:ind w:firstLine="56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4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4965D2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D3DB31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400</w:t>
            </w:r>
          </w:p>
        </w:tc>
      </w:tr>
      <w:tr w:rsidR="00DD0222" w:rsidRPr="00907CFA" w14:paraId="13D619CB" w14:textId="77777777" w:rsidTr="002204A0">
        <w:trPr>
          <w:trHeight w:val="31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EFE10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3 TUBUL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58F78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BCAM. M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DB867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TRITON X-100 0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7F7AB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1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E55A6C" w14:textId="77777777" w:rsidR="00DD0222" w:rsidRPr="00907CFA" w:rsidRDefault="00DD0222" w:rsidP="002204A0">
            <w:pPr>
              <w:spacing w:line="240" w:lineRule="auto"/>
              <w:ind w:firstLine="56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5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1CAD260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F5915B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800</w:t>
            </w:r>
          </w:p>
        </w:tc>
      </w:tr>
      <w:tr w:rsidR="00DD0222" w:rsidRPr="00907CFA" w14:paraId="10062F8B" w14:textId="77777777" w:rsidTr="002204A0">
        <w:trPr>
          <w:trHeight w:val="314"/>
        </w:trPr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A82A09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907CF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h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6151F8" w14:textId="77777777" w:rsidR="00DD0222" w:rsidRPr="00907CFA" w:rsidRDefault="00DD0222" w:rsidP="002204A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BCAM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26180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Antigen Retrieval Buffer (</w:t>
            </w:r>
            <w:proofErr w:type="spellStart"/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Dako</w:t>
            </w:r>
            <w:proofErr w:type="spellEnd"/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), 40’ at 98 °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32D24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1:2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3D7760D" w14:textId="77777777" w:rsidR="00DD0222" w:rsidRPr="00907CFA" w:rsidRDefault="00DD0222" w:rsidP="002204A0">
            <w:pPr>
              <w:spacing w:line="240" w:lineRule="auto"/>
              <w:ind w:firstLine="56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Envi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BD89E7F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7CFA">
              <w:rPr>
                <w:rFonts w:ascii="Times New Roman" w:hAnsi="Times New Roman"/>
                <w:sz w:val="24"/>
                <w:szCs w:val="24"/>
                <w:lang w:val="en-US"/>
              </w:rPr>
              <w:t>DAK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455CCE" w14:textId="77777777" w:rsidR="00DD0222" w:rsidRPr="00907CFA" w:rsidRDefault="00DD0222" w:rsidP="002204A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585A9FC4" w14:textId="77777777" w:rsidR="00DD0222" w:rsidRPr="00907CFA" w:rsidRDefault="00DD0222" w:rsidP="00DD0222">
      <w:pPr>
        <w:pStyle w:val="StileDidascalia"/>
        <w:spacing w:line="360" w:lineRule="auto"/>
        <w:ind w:firstLine="567"/>
        <w:rPr>
          <w:color w:val="auto"/>
          <w:sz w:val="24"/>
          <w:lang w:val="en-US"/>
        </w:rPr>
      </w:pPr>
      <w:r w:rsidRPr="00907CFA">
        <w:rPr>
          <w:color w:val="auto"/>
          <w:sz w:val="24"/>
          <w:lang w:val="en-US"/>
        </w:rPr>
        <w:br w:type="textWrapping" w:clear="all"/>
        <w:t>Table S1. Primary and secondary antibody utilized. RP=rabbit polyclonal; MM=mouse monoclonal.</w:t>
      </w:r>
    </w:p>
    <w:p w14:paraId="27B00BDB" w14:textId="77777777" w:rsidR="006237BD" w:rsidRDefault="006237BD"/>
    <w:sectPr w:rsidR="006237BD" w:rsidSect="006237BD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222"/>
    <w:rsid w:val="005A431F"/>
    <w:rsid w:val="006237BD"/>
    <w:rsid w:val="008A431D"/>
    <w:rsid w:val="00AE6A96"/>
    <w:rsid w:val="00C80C11"/>
    <w:rsid w:val="00DD02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353D7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0222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5212B7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val="en-US" w:eastAsia="ja-JP"/>
    </w:rPr>
  </w:style>
  <w:style w:type="paragraph" w:customStyle="1" w:styleId="StileDidascalia">
    <w:name w:val="Stile Didascalia"/>
    <w:aliases w:val="Didascalia figure + Non Grassetto"/>
    <w:basedOn w:val="Didascalia"/>
    <w:link w:val="StileDidascaliaCarattere"/>
    <w:rsid w:val="00DD0222"/>
    <w:pPr>
      <w:spacing w:after="240"/>
      <w:contextualSpacing/>
      <w:jc w:val="both"/>
    </w:pPr>
    <w:rPr>
      <w:rFonts w:ascii="Times New Roman" w:hAnsi="Times New Roman"/>
      <w:b w:val="0"/>
      <w:bCs w:val="0"/>
      <w:color w:val="4F81BD"/>
    </w:rPr>
  </w:style>
  <w:style w:type="character" w:customStyle="1" w:styleId="StileDidascaliaCarattere">
    <w:name w:val="Stile Didascalia Carattere"/>
    <w:aliases w:val="Didascalia figure + Non Grassetto Carattere"/>
    <w:link w:val="StileDidascalia"/>
    <w:rsid w:val="00DD0222"/>
    <w:rPr>
      <w:rFonts w:ascii="Times New Roman" w:eastAsia="Calibri" w:hAnsi="Times New Roman" w:cs="Times New Roman"/>
      <w:color w:val="4F81BD"/>
      <w:sz w:val="18"/>
      <w:szCs w:val="18"/>
      <w:lang w:eastAsia="en-US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DD022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0222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semiHidden/>
    <w:rsid w:val="005212B7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val="en-US" w:eastAsia="ja-JP"/>
    </w:rPr>
  </w:style>
  <w:style w:type="paragraph" w:customStyle="1" w:styleId="StileDidascalia">
    <w:name w:val="Stile Didascalia"/>
    <w:aliases w:val="Didascalia figure + Non Grassetto"/>
    <w:basedOn w:val="Didascalia"/>
    <w:link w:val="StileDidascaliaCarattere"/>
    <w:rsid w:val="00DD0222"/>
    <w:pPr>
      <w:spacing w:after="240"/>
      <w:contextualSpacing/>
      <w:jc w:val="both"/>
    </w:pPr>
    <w:rPr>
      <w:rFonts w:ascii="Times New Roman" w:hAnsi="Times New Roman"/>
      <w:b w:val="0"/>
      <w:bCs w:val="0"/>
      <w:color w:val="4F81BD"/>
    </w:rPr>
  </w:style>
  <w:style w:type="character" w:customStyle="1" w:styleId="StileDidascaliaCarattere">
    <w:name w:val="Stile Didascalia Carattere"/>
    <w:aliases w:val="Didascalia figure + Non Grassetto Carattere"/>
    <w:link w:val="StileDidascalia"/>
    <w:rsid w:val="00DD0222"/>
    <w:rPr>
      <w:rFonts w:ascii="Times New Roman" w:eastAsia="Calibri" w:hAnsi="Times New Roman" w:cs="Times New Roman"/>
      <w:color w:val="4F81BD"/>
      <w:sz w:val="18"/>
      <w:szCs w:val="18"/>
      <w:lang w:eastAsia="en-US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DD022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Macintosh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aolo Beltrami</dc:creator>
  <cp:keywords/>
  <dc:description/>
  <cp:lastModifiedBy>Antonio Paolo Beltrami</cp:lastModifiedBy>
  <cp:revision>2</cp:revision>
  <dcterms:created xsi:type="dcterms:W3CDTF">2013-12-28T22:08:00Z</dcterms:created>
  <dcterms:modified xsi:type="dcterms:W3CDTF">2013-12-28T22:11:00Z</dcterms:modified>
</cp:coreProperties>
</file>